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B1B89" w14:textId="77777777" w:rsidR="00AD6E36" w:rsidRDefault="00AD6E36" w:rsidP="00C579E8">
      <w:pPr>
        <w:rPr>
          <w:b/>
          <w:bCs/>
        </w:rPr>
      </w:pPr>
    </w:p>
    <w:p w14:paraId="0D550B4A" w14:textId="4BA7270D" w:rsidR="00004360" w:rsidRPr="009C745E" w:rsidRDefault="003E3BB8" w:rsidP="00C579E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8683260"/>
      <w:r w:rsidRPr="009C745E">
        <w:rPr>
          <w:rFonts w:ascii="Times New Roman" w:hAnsi="Times New Roman" w:cs="Times New Roman"/>
          <w:b/>
          <w:bCs/>
          <w:sz w:val="24"/>
          <w:szCs w:val="24"/>
        </w:rPr>
        <w:t>S4 Table.</w:t>
      </w:r>
      <w:r w:rsidR="00C579E8" w:rsidRPr="009C745E">
        <w:rPr>
          <w:rFonts w:ascii="Times New Roman" w:hAnsi="Times New Roman" w:cs="Times New Roman"/>
          <w:b/>
          <w:bCs/>
          <w:sz w:val="24"/>
          <w:szCs w:val="24"/>
        </w:rPr>
        <w:t xml:space="preserve"> Quality assessment of studies using Joanna Briggs Institute (JBI) Critical Appraisal Checklist for Randomized Controlled Trials</w:t>
      </w:r>
    </w:p>
    <w:tbl>
      <w:tblPr>
        <w:tblStyle w:val="TableGrid"/>
        <w:tblW w:w="1542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333"/>
        <w:gridCol w:w="1093"/>
        <w:gridCol w:w="1016"/>
        <w:gridCol w:w="1016"/>
        <w:gridCol w:w="880"/>
        <w:gridCol w:w="1042"/>
        <w:gridCol w:w="980"/>
        <w:gridCol w:w="831"/>
        <w:gridCol w:w="1166"/>
        <w:gridCol w:w="992"/>
        <w:gridCol w:w="939"/>
        <w:gridCol w:w="1125"/>
        <w:gridCol w:w="921"/>
        <w:gridCol w:w="1045"/>
        <w:gridCol w:w="1045"/>
      </w:tblGrid>
      <w:tr w:rsidR="00964D31" w:rsidRPr="00C579E8" w14:paraId="5B980BCB" w14:textId="4F6B522A" w:rsidTr="009A063B">
        <w:trPr>
          <w:trHeight w:val="1253"/>
        </w:trPr>
        <w:tc>
          <w:tcPr>
            <w:tcW w:w="1333" w:type="dxa"/>
            <w:hideMark/>
          </w:tcPr>
          <w:bookmarkEnd w:id="0"/>
          <w:p w14:paraId="451C73B3" w14:textId="77777777" w:rsidR="00964D31" w:rsidRPr="00C579E8" w:rsidRDefault="00964D31" w:rsidP="00CA140F">
            <w:pPr>
              <w:rPr>
                <w:b/>
                <w:bCs/>
              </w:rPr>
            </w:pPr>
            <w:r w:rsidRPr="00C579E8">
              <w:rPr>
                <w:b/>
                <w:bCs/>
              </w:rPr>
              <w:t>Author (Year)</w:t>
            </w:r>
          </w:p>
        </w:tc>
        <w:tc>
          <w:tcPr>
            <w:tcW w:w="1093" w:type="dxa"/>
            <w:hideMark/>
          </w:tcPr>
          <w:p w14:paraId="6F8F6B52" w14:textId="77777777" w:rsidR="00964D31" w:rsidRPr="00C579E8" w:rsidRDefault="00964D31" w:rsidP="00CA140F">
            <w:pPr>
              <w:rPr>
                <w:b/>
                <w:bCs/>
              </w:rPr>
            </w:pPr>
            <w:r w:rsidRPr="00C579E8">
              <w:rPr>
                <w:b/>
                <w:bCs/>
              </w:rPr>
              <w:t>ALLOCATION CONCEALMENT for All outcomes</w:t>
            </w:r>
          </w:p>
        </w:tc>
        <w:tc>
          <w:tcPr>
            <w:tcW w:w="1016" w:type="dxa"/>
            <w:hideMark/>
          </w:tcPr>
          <w:p w14:paraId="6C152C10" w14:textId="77777777" w:rsidR="00964D31" w:rsidRPr="00C579E8" w:rsidRDefault="00964D31" w:rsidP="00CA140F">
            <w:pPr>
              <w:rPr>
                <w:b/>
                <w:bCs/>
              </w:rPr>
            </w:pPr>
            <w:r w:rsidRPr="00C579E8">
              <w:rPr>
                <w:b/>
                <w:bCs/>
              </w:rPr>
              <w:t>APPROPRIATE STATISTICAL ANALYSIS for All outcomes</w:t>
            </w:r>
          </w:p>
        </w:tc>
        <w:tc>
          <w:tcPr>
            <w:tcW w:w="1016" w:type="dxa"/>
            <w:hideMark/>
          </w:tcPr>
          <w:p w14:paraId="034844A6" w14:textId="77777777" w:rsidR="00964D31" w:rsidRPr="00C579E8" w:rsidRDefault="00964D31" w:rsidP="00CA140F">
            <w:pPr>
              <w:rPr>
                <w:b/>
                <w:bCs/>
              </w:rPr>
            </w:pPr>
            <w:r w:rsidRPr="00C579E8">
              <w:rPr>
                <w:b/>
                <w:bCs/>
              </w:rPr>
              <w:t>APPROPRIATE TRIAL DESIGN for All outcomes</w:t>
            </w:r>
          </w:p>
        </w:tc>
        <w:tc>
          <w:tcPr>
            <w:tcW w:w="880" w:type="dxa"/>
            <w:hideMark/>
          </w:tcPr>
          <w:p w14:paraId="067E37E6" w14:textId="77777777" w:rsidR="00964D31" w:rsidRPr="00C579E8" w:rsidRDefault="00964D31" w:rsidP="00CA140F">
            <w:pPr>
              <w:rPr>
                <w:b/>
                <w:bCs/>
              </w:rPr>
            </w:pPr>
            <w:r w:rsidRPr="00C579E8">
              <w:rPr>
                <w:b/>
                <w:bCs/>
              </w:rPr>
              <w:t>BLINDING OF OUTCOMES ASSESSORS for All outcomes</w:t>
            </w:r>
          </w:p>
        </w:tc>
        <w:tc>
          <w:tcPr>
            <w:tcW w:w="1042" w:type="dxa"/>
            <w:hideMark/>
          </w:tcPr>
          <w:p w14:paraId="333330C0" w14:textId="77777777" w:rsidR="00964D31" w:rsidRPr="00C579E8" w:rsidRDefault="00964D31" w:rsidP="00CA140F">
            <w:pPr>
              <w:rPr>
                <w:b/>
                <w:bCs/>
              </w:rPr>
            </w:pPr>
            <w:r w:rsidRPr="00C579E8">
              <w:rPr>
                <w:b/>
                <w:bCs/>
              </w:rPr>
              <w:t>BLINDING OF PARTICIPANTS TO TREATMENT ASSIGNMENT for All outcomes</w:t>
            </w:r>
          </w:p>
        </w:tc>
        <w:tc>
          <w:tcPr>
            <w:tcW w:w="980" w:type="dxa"/>
            <w:hideMark/>
          </w:tcPr>
          <w:p w14:paraId="4DE1F714" w14:textId="77777777" w:rsidR="00964D31" w:rsidRPr="00C579E8" w:rsidRDefault="00964D31" w:rsidP="00CA140F">
            <w:pPr>
              <w:rPr>
                <w:b/>
                <w:bCs/>
              </w:rPr>
            </w:pPr>
            <w:r w:rsidRPr="00C579E8">
              <w:rPr>
                <w:b/>
                <w:bCs/>
              </w:rPr>
              <w:t>BLINDING OF PERSONNEL TO TREATMENT ASSIGNMENT for All outcomes</w:t>
            </w:r>
          </w:p>
        </w:tc>
        <w:tc>
          <w:tcPr>
            <w:tcW w:w="831" w:type="dxa"/>
            <w:hideMark/>
          </w:tcPr>
          <w:p w14:paraId="70D093D7" w14:textId="77777777" w:rsidR="00964D31" w:rsidRPr="00C579E8" w:rsidRDefault="00964D31" w:rsidP="00CA140F">
            <w:pPr>
              <w:rPr>
                <w:b/>
                <w:bCs/>
              </w:rPr>
            </w:pPr>
            <w:r w:rsidRPr="00C579E8">
              <w:rPr>
                <w:b/>
                <w:bCs/>
              </w:rPr>
              <w:t>COMPLETE FOLY UP for All outcomes</w:t>
            </w:r>
          </w:p>
        </w:tc>
        <w:tc>
          <w:tcPr>
            <w:tcW w:w="1166" w:type="dxa"/>
            <w:hideMark/>
          </w:tcPr>
          <w:p w14:paraId="0CC491E6" w14:textId="77777777" w:rsidR="00964D31" w:rsidRPr="00C579E8" w:rsidRDefault="00964D31" w:rsidP="00CA140F">
            <w:pPr>
              <w:rPr>
                <w:b/>
                <w:bCs/>
              </w:rPr>
            </w:pPr>
            <w:r w:rsidRPr="00C579E8">
              <w:rPr>
                <w:b/>
                <w:bCs/>
              </w:rPr>
              <w:t>IDENTICAL TREATMENT OF TREATMENT GROUPS OTHER THAN THE INTERVENTION OF INTEREST for All outcomes</w:t>
            </w:r>
          </w:p>
        </w:tc>
        <w:tc>
          <w:tcPr>
            <w:tcW w:w="992" w:type="dxa"/>
            <w:hideMark/>
          </w:tcPr>
          <w:p w14:paraId="6C1DE285" w14:textId="77777777" w:rsidR="00964D31" w:rsidRPr="00C579E8" w:rsidRDefault="00964D31" w:rsidP="00CA140F">
            <w:pPr>
              <w:rPr>
                <w:b/>
                <w:bCs/>
              </w:rPr>
            </w:pPr>
            <w:r w:rsidRPr="00C579E8">
              <w:rPr>
                <w:b/>
                <w:bCs/>
              </w:rPr>
              <w:t>INTENTION-TO-TREAT ANALYSIS for All outcomes</w:t>
            </w:r>
          </w:p>
        </w:tc>
        <w:tc>
          <w:tcPr>
            <w:tcW w:w="939" w:type="dxa"/>
            <w:hideMark/>
          </w:tcPr>
          <w:p w14:paraId="5187EA79" w14:textId="77777777" w:rsidR="00964D31" w:rsidRPr="00C579E8" w:rsidRDefault="00964D31" w:rsidP="00CA140F">
            <w:pPr>
              <w:rPr>
                <w:b/>
                <w:bCs/>
              </w:rPr>
            </w:pPr>
            <w:r w:rsidRPr="00C579E8">
              <w:rPr>
                <w:b/>
                <w:bCs/>
              </w:rPr>
              <w:t>RELIABLE MEASUREMENT OF OUTCOMES for All outcomes</w:t>
            </w:r>
          </w:p>
        </w:tc>
        <w:tc>
          <w:tcPr>
            <w:tcW w:w="1125" w:type="dxa"/>
            <w:hideMark/>
          </w:tcPr>
          <w:p w14:paraId="663AFBFF" w14:textId="77777777" w:rsidR="00964D31" w:rsidRPr="00C579E8" w:rsidRDefault="00964D31" w:rsidP="00CA140F">
            <w:pPr>
              <w:rPr>
                <w:b/>
                <w:bCs/>
              </w:rPr>
            </w:pPr>
            <w:r w:rsidRPr="00C579E8">
              <w:rPr>
                <w:b/>
                <w:bCs/>
              </w:rPr>
              <w:t>SAME OUTCOME MEASUREMENT FOR TREATMENT GROUPS for All outcomes</w:t>
            </w:r>
          </w:p>
        </w:tc>
        <w:tc>
          <w:tcPr>
            <w:tcW w:w="921" w:type="dxa"/>
            <w:hideMark/>
          </w:tcPr>
          <w:p w14:paraId="7FE24FE2" w14:textId="77777777" w:rsidR="00964D31" w:rsidRPr="00C579E8" w:rsidRDefault="00964D31" w:rsidP="00CA140F">
            <w:pPr>
              <w:rPr>
                <w:b/>
                <w:bCs/>
              </w:rPr>
            </w:pPr>
            <w:r w:rsidRPr="00C579E8">
              <w:rPr>
                <w:b/>
                <w:bCs/>
              </w:rPr>
              <w:t>TREATMENT GROUPS SIMILAR AT THE BASELINE for All outcomes</w:t>
            </w:r>
          </w:p>
        </w:tc>
        <w:tc>
          <w:tcPr>
            <w:tcW w:w="1045" w:type="dxa"/>
            <w:hideMark/>
          </w:tcPr>
          <w:p w14:paraId="281F80AC" w14:textId="77777777" w:rsidR="00964D31" w:rsidRPr="00C579E8" w:rsidRDefault="00964D31" w:rsidP="00CA140F">
            <w:pPr>
              <w:rPr>
                <w:b/>
                <w:bCs/>
              </w:rPr>
            </w:pPr>
            <w:r w:rsidRPr="00C579E8">
              <w:rPr>
                <w:b/>
                <w:bCs/>
              </w:rPr>
              <w:t>True randomization for All outcomes</w:t>
            </w:r>
          </w:p>
        </w:tc>
        <w:tc>
          <w:tcPr>
            <w:tcW w:w="1045" w:type="dxa"/>
          </w:tcPr>
          <w:p w14:paraId="753165C0" w14:textId="78F4C050" w:rsidR="00964D31" w:rsidRPr="009A063B" w:rsidRDefault="00964D31" w:rsidP="00CA140F">
            <w:pPr>
              <w:rPr>
                <w:b/>
                <w:bCs/>
              </w:rPr>
            </w:pPr>
            <w:r w:rsidRPr="009A063B">
              <w:rPr>
                <w:b/>
                <w:bCs/>
              </w:rPr>
              <w:t>Quality</w:t>
            </w:r>
          </w:p>
        </w:tc>
      </w:tr>
      <w:tr w:rsidR="00964D31" w:rsidRPr="00C579E8" w14:paraId="3E2C6C14" w14:textId="0D44E446" w:rsidTr="009A063B">
        <w:trPr>
          <w:trHeight w:val="372"/>
        </w:trPr>
        <w:tc>
          <w:tcPr>
            <w:tcW w:w="1333" w:type="dxa"/>
            <w:noWrap/>
            <w:hideMark/>
          </w:tcPr>
          <w:p w14:paraId="73094542" w14:textId="77777777" w:rsidR="00964D31" w:rsidRPr="00C579E8" w:rsidRDefault="00964D31" w:rsidP="00964D31">
            <w:r w:rsidRPr="00C579E8">
              <w:t xml:space="preserve">Browning </w:t>
            </w:r>
            <w:r>
              <w:t>(</w:t>
            </w:r>
            <w:r w:rsidRPr="00C579E8">
              <w:t>2016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45B2DF0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7A21DDB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0044743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5D2BA385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6E2D05F9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504B15D2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6B90F69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335044B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2968D5C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35DD2C9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0103C69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08E74C4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2C651D9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7F7468BC" w14:textId="785EBBE2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715FCCEA" w14:textId="498E2E47" w:rsidTr="009A063B">
        <w:trPr>
          <w:trHeight w:val="312"/>
        </w:trPr>
        <w:tc>
          <w:tcPr>
            <w:tcW w:w="1333" w:type="dxa"/>
            <w:noWrap/>
            <w:hideMark/>
          </w:tcPr>
          <w:p w14:paraId="493B0B07" w14:textId="77777777" w:rsidR="00964D31" w:rsidRPr="00C579E8" w:rsidRDefault="00964D31" w:rsidP="00964D31">
            <w:r w:rsidRPr="00C579E8">
              <w:t xml:space="preserve">Castillo-Hernandez </w:t>
            </w:r>
            <w:r>
              <w:t>(</w:t>
            </w:r>
            <w:r w:rsidRPr="00C579E8">
              <w:t>2021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7922DFE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49F4DBB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519DCEE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2E16479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2" w:type="dxa"/>
            <w:noWrap/>
            <w:hideMark/>
          </w:tcPr>
          <w:p w14:paraId="27C501A9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4BDD84C3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0C3B1AE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52842FF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3430EFF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5472E3B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5697EA6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1D077CD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434CB8F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2EFBF013" w14:textId="655ABF97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2E8443BB" w14:textId="79D39F85" w:rsidTr="009A063B">
        <w:trPr>
          <w:trHeight w:val="285"/>
        </w:trPr>
        <w:tc>
          <w:tcPr>
            <w:tcW w:w="1333" w:type="dxa"/>
            <w:noWrap/>
            <w:hideMark/>
          </w:tcPr>
          <w:p w14:paraId="03452546" w14:textId="77777777" w:rsidR="00964D31" w:rsidRPr="00C579E8" w:rsidRDefault="00964D31" w:rsidP="00964D31">
            <w:r w:rsidRPr="00C579E8">
              <w:t xml:space="preserve">Chaveepojnkamjorn </w:t>
            </w:r>
            <w:r>
              <w:t>(</w:t>
            </w:r>
            <w:r w:rsidRPr="00C579E8">
              <w:t>2009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0EB3901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19AAF1B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4E08990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3AE48D2C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6D0897B7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980" w:type="dxa"/>
            <w:noWrap/>
            <w:hideMark/>
          </w:tcPr>
          <w:p w14:paraId="7DB1334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31" w:type="dxa"/>
            <w:noWrap/>
            <w:hideMark/>
          </w:tcPr>
          <w:p w14:paraId="1209F980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1166" w:type="dxa"/>
            <w:noWrap/>
            <w:hideMark/>
          </w:tcPr>
          <w:p w14:paraId="23B565F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01156CA2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2DF5234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3057E70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3747341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41A693E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33D8F7C8" w14:textId="6574F2AC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25D4BB37" w14:textId="5DEA8D94" w:rsidTr="009A063B">
        <w:trPr>
          <w:trHeight w:val="285"/>
        </w:trPr>
        <w:tc>
          <w:tcPr>
            <w:tcW w:w="1333" w:type="dxa"/>
            <w:noWrap/>
            <w:hideMark/>
          </w:tcPr>
          <w:p w14:paraId="232735BA" w14:textId="77777777" w:rsidR="00964D31" w:rsidRPr="00C579E8" w:rsidRDefault="00964D31" w:rsidP="00964D31">
            <w:r w:rsidRPr="00C579E8">
              <w:t xml:space="preserve">Ebrahimi </w:t>
            </w:r>
            <w:r>
              <w:t>(</w:t>
            </w:r>
            <w:r w:rsidRPr="00C579E8">
              <w:t>2018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3244DD6A" w14:textId="12B14217" w:rsidR="00964D31" w:rsidRPr="00C579E8" w:rsidRDefault="00964D31" w:rsidP="00964D31">
            <w:r w:rsidRPr="00C579E8">
              <w:t>unclear</w:t>
            </w:r>
          </w:p>
        </w:tc>
        <w:tc>
          <w:tcPr>
            <w:tcW w:w="1016" w:type="dxa"/>
            <w:noWrap/>
            <w:hideMark/>
          </w:tcPr>
          <w:p w14:paraId="16EEF1D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67C19AA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0955E92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2" w:type="dxa"/>
            <w:noWrap/>
            <w:hideMark/>
          </w:tcPr>
          <w:p w14:paraId="3FDF699F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78E3BF6A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831" w:type="dxa"/>
            <w:noWrap/>
            <w:hideMark/>
          </w:tcPr>
          <w:p w14:paraId="543350B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4FACB5E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2FCC3471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4804A9B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75F0BDE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2FB3407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0ABD939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7E395937" w14:textId="528EA320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4AC87C94" w14:textId="479BC447" w:rsidTr="009A063B">
        <w:trPr>
          <w:trHeight w:val="285"/>
        </w:trPr>
        <w:tc>
          <w:tcPr>
            <w:tcW w:w="1333" w:type="dxa"/>
            <w:noWrap/>
            <w:hideMark/>
          </w:tcPr>
          <w:p w14:paraId="6D1EE3E7" w14:textId="77777777" w:rsidR="00964D31" w:rsidRPr="00C579E8" w:rsidRDefault="00964D31" w:rsidP="00964D31">
            <w:r w:rsidRPr="00C579E8">
              <w:t xml:space="preserve">Jaipakdee </w:t>
            </w:r>
            <w:r>
              <w:t>(</w:t>
            </w:r>
            <w:r w:rsidRPr="00C579E8">
              <w:t>2015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5519F43A" w14:textId="354115DE" w:rsidR="00964D31" w:rsidRPr="00C579E8" w:rsidRDefault="00964D31" w:rsidP="00964D31">
            <w:r w:rsidRPr="00C579E8">
              <w:t>unclear</w:t>
            </w:r>
          </w:p>
        </w:tc>
        <w:tc>
          <w:tcPr>
            <w:tcW w:w="1016" w:type="dxa"/>
            <w:noWrap/>
            <w:hideMark/>
          </w:tcPr>
          <w:p w14:paraId="5FBB30B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2B486F3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14DF5432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56ADB304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60B98AC6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490DC47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3036F0B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46BD23AC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610E681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00BCBFD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64190B8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2FDCF5A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711D2ADB" w14:textId="4514D904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60EFE859" w14:textId="644AC4E0" w:rsidTr="009A063B">
        <w:trPr>
          <w:trHeight w:val="285"/>
        </w:trPr>
        <w:tc>
          <w:tcPr>
            <w:tcW w:w="1333" w:type="dxa"/>
            <w:noWrap/>
            <w:hideMark/>
          </w:tcPr>
          <w:p w14:paraId="0860181B" w14:textId="77777777" w:rsidR="00964D31" w:rsidRPr="00C579E8" w:rsidRDefault="00964D31" w:rsidP="00964D31">
            <w:r w:rsidRPr="00C579E8">
              <w:t xml:space="preserve">Jamshidpour </w:t>
            </w:r>
            <w:r>
              <w:t>(</w:t>
            </w:r>
            <w:r w:rsidRPr="00C579E8">
              <w:t>2020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69896B38" w14:textId="1CF0B141" w:rsidR="00964D31" w:rsidRPr="00C579E8" w:rsidRDefault="00964D31" w:rsidP="00964D31">
            <w:r w:rsidRPr="00C579E8">
              <w:t>unclear</w:t>
            </w:r>
          </w:p>
        </w:tc>
        <w:tc>
          <w:tcPr>
            <w:tcW w:w="1016" w:type="dxa"/>
            <w:noWrap/>
            <w:hideMark/>
          </w:tcPr>
          <w:p w14:paraId="57E3320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420281C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753A2761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53059DE3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1986EBC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31" w:type="dxa"/>
            <w:noWrap/>
            <w:hideMark/>
          </w:tcPr>
          <w:p w14:paraId="6810E53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6B37908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4DB17C4A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939" w:type="dxa"/>
            <w:noWrap/>
            <w:hideMark/>
          </w:tcPr>
          <w:p w14:paraId="2CFA018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0E190E9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7252082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500EC03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7527784F" w14:textId="4BD658DA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08B77B57" w14:textId="0ED3D4C8" w:rsidTr="009A063B">
        <w:trPr>
          <w:trHeight w:val="285"/>
        </w:trPr>
        <w:tc>
          <w:tcPr>
            <w:tcW w:w="1333" w:type="dxa"/>
            <w:noWrap/>
            <w:hideMark/>
          </w:tcPr>
          <w:p w14:paraId="6EB18249" w14:textId="77777777" w:rsidR="00964D31" w:rsidRPr="00C579E8" w:rsidRDefault="00964D31" w:rsidP="00964D31">
            <w:r w:rsidRPr="00C579E8">
              <w:lastRenderedPageBreak/>
              <w:t xml:space="preserve">Mash </w:t>
            </w:r>
            <w:r>
              <w:t>(</w:t>
            </w:r>
            <w:r w:rsidRPr="00C579E8">
              <w:t>2014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2AE01033" w14:textId="58CCC8A7" w:rsidR="00964D31" w:rsidRPr="00C579E8" w:rsidRDefault="00964D31" w:rsidP="00964D31">
            <w:r w:rsidRPr="00C579E8">
              <w:t>unclear</w:t>
            </w:r>
          </w:p>
        </w:tc>
        <w:tc>
          <w:tcPr>
            <w:tcW w:w="1016" w:type="dxa"/>
            <w:noWrap/>
            <w:hideMark/>
          </w:tcPr>
          <w:p w14:paraId="70DA3AB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7F0C1FB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0F291B54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370A1E63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1A3C90A3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20857A6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3BB6B72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6B9D7AA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1376716B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1125" w:type="dxa"/>
            <w:noWrap/>
            <w:hideMark/>
          </w:tcPr>
          <w:p w14:paraId="41E9E45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44E8FE7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3976416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492715E8" w14:textId="791B7A55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133C0996" w14:textId="03EFAE84" w:rsidTr="009A063B">
        <w:trPr>
          <w:trHeight w:val="360"/>
        </w:trPr>
        <w:tc>
          <w:tcPr>
            <w:tcW w:w="1333" w:type="dxa"/>
            <w:noWrap/>
            <w:hideMark/>
          </w:tcPr>
          <w:p w14:paraId="02035C33" w14:textId="77777777" w:rsidR="00964D31" w:rsidRPr="00C579E8" w:rsidRDefault="00964D31" w:rsidP="00964D31">
            <w:r w:rsidRPr="00C579E8">
              <w:t xml:space="preserve">Peimani </w:t>
            </w:r>
            <w:r>
              <w:t>(</w:t>
            </w:r>
            <w:r w:rsidRPr="00C579E8">
              <w:t>2018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55F4CEB8" w14:textId="433A97CB" w:rsidR="00964D31" w:rsidRPr="00C579E8" w:rsidRDefault="00964D31" w:rsidP="00964D31">
            <w:r w:rsidRPr="00C579E8">
              <w:t>unclear</w:t>
            </w:r>
          </w:p>
        </w:tc>
        <w:tc>
          <w:tcPr>
            <w:tcW w:w="1016" w:type="dxa"/>
            <w:noWrap/>
            <w:hideMark/>
          </w:tcPr>
          <w:p w14:paraId="2BAB398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62CB6C0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30FC1CEA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52EE04B7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1037B3CE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43F998B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596464C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7B7AAD8F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939" w:type="dxa"/>
            <w:noWrap/>
            <w:hideMark/>
          </w:tcPr>
          <w:p w14:paraId="2C61388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28C2EE0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59338CD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29ADFFD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00BD888D" w14:textId="2E311899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34AD734D" w14:textId="2749FE2F" w:rsidTr="009A063B">
        <w:trPr>
          <w:trHeight w:val="325"/>
        </w:trPr>
        <w:tc>
          <w:tcPr>
            <w:tcW w:w="1333" w:type="dxa"/>
            <w:noWrap/>
            <w:hideMark/>
          </w:tcPr>
          <w:p w14:paraId="0148815C" w14:textId="77777777" w:rsidR="00964D31" w:rsidRPr="00C579E8" w:rsidRDefault="00964D31" w:rsidP="00964D31">
            <w:r w:rsidRPr="00C579E8">
              <w:t xml:space="preserve">Rasoul </w:t>
            </w:r>
            <w:r>
              <w:t>(</w:t>
            </w:r>
            <w:r w:rsidRPr="00C579E8">
              <w:t>2019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55974CEF" w14:textId="39DE1A84" w:rsidR="00964D31" w:rsidRPr="00C579E8" w:rsidRDefault="00964D31" w:rsidP="00964D31">
            <w:r w:rsidRPr="00C579E8">
              <w:t>unclear</w:t>
            </w:r>
          </w:p>
        </w:tc>
        <w:tc>
          <w:tcPr>
            <w:tcW w:w="1016" w:type="dxa"/>
            <w:noWrap/>
            <w:hideMark/>
          </w:tcPr>
          <w:p w14:paraId="286F549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520D6CD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6815463A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1333FBE9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4C53CF25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463E8C7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689EA84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29A9EAAF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939" w:type="dxa"/>
            <w:noWrap/>
            <w:hideMark/>
          </w:tcPr>
          <w:p w14:paraId="769CF4F7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1125" w:type="dxa"/>
            <w:noWrap/>
            <w:hideMark/>
          </w:tcPr>
          <w:p w14:paraId="7E6EAD2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76F6848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6A46AED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76DF2829" w14:textId="2C897A07" w:rsidR="00964D31" w:rsidRPr="009A063B" w:rsidRDefault="00964D31" w:rsidP="00964D31">
            <w:r w:rsidRPr="009A063B">
              <w:t>Fair</w:t>
            </w:r>
          </w:p>
        </w:tc>
      </w:tr>
      <w:tr w:rsidR="00964D31" w:rsidRPr="00C579E8" w14:paraId="2109304F" w14:textId="5D2B8F5B" w:rsidTr="009A063B">
        <w:trPr>
          <w:trHeight w:val="325"/>
        </w:trPr>
        <w:tc>
          <w:tcPr>
            <w:tcW w:w="1333" w:type="dxa"/>
            <w:noWrap/>
            <w:hideMark/>
          </w:tcPr>
          <w:p w14:paraId="7D2D0F9C" w14:textId="77777777" w:rsidR="00964D31" w:rsidRPr="00C579E8" w:rsidRDefault="00964D31" w:rsidP="00964D31">
            <w:r w:rsidRPr="00C579E8">
              <w:t xml:space="preserve">Umphonsathien </w:t>
            </w:r>
            <w:r>
              <w:t>(</w:t>
            </w:r>
            <w:r w:rsidRPr="00C579E8">
              <w:t>2022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44BCCE2E" w14:textId="18AC16A4" w:rsidR="00964D31" w:rsidRPr="00C579E8" w:rsidRDefault="00964D31" w:rsidP="00964D31">
            <w:r w:rsidRPr="00C579E8">
              <w:t>unclear</w:t>
            </w:r>
          </w:p>
        </w:tc>
        <w:tc>
          <w:tcPr>
            <w:tcW w:w="1016" w:type="dxa"/>
            <w:noWrap/>
            <w:hideMark/>
          </w:tcPr>
          <w:p w14:paraId="1A3E93F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6DBEB7E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48A2F975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2F48C8CF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164C75BC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0E4D5A2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488968F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5A8D4FF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7A413D9F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1125" w:type="dxa"/>
            <w:noWrap/>
            <w:hideMark/>
          </w:tcPr>
          <w:p w14:paraId="33E5F1E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177CF49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2FC12DD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376515AA" w14:textId="311B2D38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7846DCD6" w14:textId="65807F41" w:rsidTr="009A063B">
        <w:trPr>
          <w:trHeight w:val="336"/>
        </w:trPr>
        <w:tc>
          <w:tcPr>
            <w:tcW w:w="1333" w:type="dxa"/>
            <w:noWrap/>
            <w:hideMark/>
          </w:tcPr>
          <w:p w14:paraId="788F02F0" w14:textId="77777777" w:rsidR="00964D31" w:rsidRPr="00C579E8" w:rsidRDefault="00964D31" w:rsidP="00964D31">
            <w:r w:rsidRPr="00C579E8">
              <w:t xml:space="preserve">Abraham </w:t>
            </w:r>
            <w:r>
              <w:t>(</w:t>
            </w:r>
            <w:r w:rsidRPr="00C579E8">
              <w:t>2020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2170B2E4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16" w:type="dxa"/>
            <w:noWrap/>
            <w:hideMark/>
          </w:tcPr>
          <w:p w14:paraId="7B8B987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3565CE1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1D9F80A7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0B1740AB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161883DD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4587816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7A7C87F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1678DB0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3576B245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25" w:type="dxa"/>
            <w:noWrap/>
            <w:hideMark/>
          </w:tcPr>
          <w:p w14:paraId="25A1D30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4C29F58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00BD468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6EDF2A2E" w14:textId="7AA28C8A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63D475DE" w14:textId="22BC0841" w:rsidTr="009A063B">
        <w:trPr>
          <w:trHeight w:val="276"/>
        </w:trPr>
        <w:tc>
          <w:tcPr>
            <w:tcW w:w="1333" w:type="dxa"/>
            <w:noWrap/>
            <w:hideMark/>
          </w:tcPr>
          <w:p w14:paraId="5193085C" w14:textId="77777777" w:rsidR="00964D31" w:rsidRPr="00C579E8" w:rsidRDefault="00964D31" w:rsidP="00964D31">
            <w:r w:rsidRPr="00C579E8">
              <w:t xml:space="preserve">Butt </w:t>
            </w:r>
            <w:r>
              <w:t>(</w:t>
            </w:r>
            <w:r w:rsidRPr="00C579E8">
              <w:t>2016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10B4982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7B3DC4C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0BB280A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59FF2EDC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2DB588BD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284B73D5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71A77C8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41624D0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733289C4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74DC1E2F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25" w:type="dxa"/>
            <w:noWrap/>
            <w:hideMark/>
          </w:tcPr>
          <w:p w14:paraId="3B7EE63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0E5195A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6AE810A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06963D8F" w14:textId="48F68A1C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67A87670" w14:textId="5B72A062" w:rsidTr="009A063B">
        <w:trPr>
          <w:trHeight w:val="300"/>
        </w:trPr>
        <w:tc>
          <w:tcPr>
            <w:tcW w:w="1333" w:type="dxa"/>
            <w:noWrap/>
            <w:hideMark/>
          </w:tcPr>
          <w:p w14:paraId="68BAA854" w14:textId="77777777" w:rsidR="00964D31" w:rsidRPr="00C579E8" w:rsidRDefault="00964D31" w:rsidP="00964D31">
            <w:r w:rsidRPr="00C579E8">
              <w:t xml:space="preserve">Maharaj </w:t>
            </w:r>
            <w:r>
              <w:t>(</w:t>
            </w:r>
            <w:r w:rsidRPr="00C579E8">
              <w:t>2015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5BD880D2" w14:textId="1CED5F82" w:rsidR="00964D31" w:rsidRPr="00C579E8" w:rsidRDefault="00964D31" w:rsidP="00964D31">
            <w:r>
              <w:t>unclear</w:t>
            </w:r>
          </w:p>
        </w:tc>
        <w:tc>
          <w:tcPr>
            <w:tcW w:w="1016" w:type="dxa"/>
            <w:noWrap/>
            <w:hideMark/>
          </w:tcPr>
          <w:p w14:paraId="1BD2DE1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039FF8F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2B1F144B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625A3EAF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3B23BDAE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65308A96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1166" w:type="dxa"/>
            <w:noWrap/>
            <w:hideMark/>
          </w:tcPr>
          <w:p w14:paraId="1241762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745FACCE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157562D5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1125" w:type="dxa"/>
            <w:noWrap/>
            <w:hideMark/>
          </w:tcPr>
          <w:p w14:paraId="535D52E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3E434E3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371CD1C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22EC2ECE" w14:textId="351D374E" w:rsidR="00964D31" w:rsidRPr="009A063B" w:rsidRDefault="00964D31" w:rsidP="00964D31">
            <w:r w:rsidRPr="009A063B">
              <w:t>Fair</w:t>
            </w:r>
          </w:p>
        </w:tc>
      </w:tr>
      <w:tr w:rsidR="00964D31" w:rsidRPr="00C579E8" w14:paraId="32286BD9" w14:textId="573829DC" w:rsidTr="009A063B">
        <w:trPr>
          <w:trHeight w:val="336"/>
        </w:trPr>
        <w:tc>
          <w:tcPr>
            <w:tcW w:w="1333" w:type="dxa"/>
            <w:noWrap/>
            <w:hideMark/>
          </w:tcPr>
          <w:p w14:paraId="44D49AE7" w14:textId="77777777" w:rsidR="00964D31" w:rsidRPr="00C579E8" w:rsidRDefault="00964D31" w:rsidP="00964D31">
            <w:r w:rsidRPr="00C579E8">
              <w:t xml:space="preserve">Rias </w:t>
            </w:r>
            <w:r>
              <w:t>(</w:t>
            </w:r>
            <w:r w:rsidRPr="00C579E8">
              <w:t>2020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2B475F3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6C1BBB6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7EF07D9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6B0FAFC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2" w:type="dxa"/>
            <w:noWrap/>
            <w:hideMark/>
          </w:tcPr>
          <w:p w14:paraId="53D81520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23AF5BB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31" w:type="dxa"/>
            <w:noWrap/>
            <w:hideMark/>
          </w:tcPr>
          <w:p w14:paraId="195F702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7D5F344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48648D8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5495A3A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0BB3CE9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0C09C5B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6DF3845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11E43E5A" w14:textId="3CDF6ABA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6765A6F9" w14:textId="52A4CC51" w:rsidTr="009A063B">
        <w:trPr>
          <w:trHeight w:val="285"/>
        </w:trPr>
        <w:tc>
          <w:tcPr>
            <w:tcW w:w="1333" w:type="dxa"/>
            <w:noWrap/>
            <w:hideMark/>
          </w:tcPr>
          <w:p w14:paraId="53BE3BDF" w14:textId="77777777" w:rsidR="00964D31" w:rsidRPr="00C579E8" w:rsidRDefault="00964D31" w:rsidP="00964D31">
            <w:r w:rsidRPr="00C579E8">
              <w:t xml:space="preserve">Rondhianto </w:t>
            </w:r>
            <w:r>
              <w:t>(</w:t>
            </w:r>
            <w:r w:rsidRPr="00C579E8">
              <w:t>2018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440BC443" w14:textId="5975AE1B" w:rsidR="00964D31" w:rsidRPr="00C579E8" w:rsidRDefault="00964D31" w:rsidP="00964D31">
            <w:r>
              <w:t>unclear</w:t>
            </w:r>
          </w:p>
        </w:tc>
        <w:tc>
          <w:tcPr>
            <w:tcW w:w="1016" w:type="dxa"/>
            <w:noWrap/>
            <w:hideMark/>
          </w:tcPr>
          <w:p w14:paraId="1275078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2EAF4B1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15E0AB44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6717177B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7BECCA55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461B1A5C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1166" w:type="dxa"/>
            <w:noWrap/>
            <w:hideMark/>
          </w:tcPr>
          <w:p w14:paraId="18CF227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5D696640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2F84823D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1125" w:type="dxa"/>
            <w:noWrap/>
            <w:hideMark/>
          </w:tcPr>
          <w:p w14:paraId="0985219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5366B05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2587D79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2791BD92" w14:textId="620E2EAB" w:rsidR="00964D31" w:rsidRPr="009A063B" w:rsidRDefault="00964D31" w:rsidP="00964D31">
            <w:r w:rsidRPr="009A063B">
              <w:t>Fair</w:t>
            </w:r>
          </w:p>
        </w:tc>
      </w:tr>
      <w:tr w:rsidR="00964D31" w:rsidRPr="00C579E8" w14:paraId="24AD1317" w14:textId="6E00719C" w:rsidTr="009A063B">
        <w:trPr>
          <w:trHeight w:val="285"/>
        </w:trPr>
        <w:tc>
          <w:tcPr>
            <w:tcW w:w="1333" w:type="dxa"/>
            <w:noWrap/>
            <w:hideMark/>
          </w:tcPr>
          <w:p w14:paraId="41C37B5E" w14:textId="77777777" w:rsidR="00964D31" w:rsidRPr="00C579E8" w:rsidRDefault="00964D31" w:rsidP="00964D31">
            <w:r w:rsidRPr="00C579E8">
              <w:t xml:space="preserve">Shahsavari </w:t>
            </w:r>
            <w:r>
              <w:t>(</w:t>
            </w:r>
            <w:r w:rsidRPr="00C579E8">
              <w:t>2021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0360A7F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2E19121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12D6CD6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559296D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2" w:type="dxa"/>
            <w:noWrap/>
            <w:hideMark/>
          </w:tcPr>
          <w:p w14:paraId="73B2DA86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980" w:type="dxa"/>
            <w:noWrap/>
            <w:hideMark/>
          </w:tcPr>
          <w:p w14:paraId="2F764E00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689B31A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24CC19A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4501C50F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939" w:type="dxa"/>
            <w:noWrap/>
            <w:hideMark/>
          </w:tcPr>
          <w:p w14:paraId="6FF1A7A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24BA0F1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10E168E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328147D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491F9A46" w14:textId="552152CD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363F901A" w14:textId="5C3D5536" w:rsidTr="009A063B">
        <w:trPr>
          <w:trHeight w:val="285"/>
        </w:trPr>
        <w:tc>
          <w:tcPr>
            <w:tcW w:w="1333" w:type="dxa"/>
            <w:noWrap/>
            <w:hideMark/>
          </w:tcPr>
          <w:p w14:paraId="1EC21DFE" w14:textId="77777777" w:rsidR="00964D31" w:rsidRPr="00C579E8" w:rsidRDefault="00964D31" w:rsidP="00964D31">
            <w:r w:rsidRPr="00C579E8">
              <w:t xml:space="preserve">Sreedevi </w:t>
            </w:r>
            <w:r>
              <w:t>(</w:t>
            </w:r>
            <w:r w:rsidRPr="00C579E8">
              <w:t>2017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18055B7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20919A1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0CD0A23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3AEB2318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69AE1BC5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576C3C6A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6E56A54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0D0F1E1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1801F98D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939" w:type="dxa"/>
            <w:noWrap/>
            <w:hideMark/>
          </w:tcPr>
          <w:p w14:paraId="1ECF5B9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13FA2AC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7F486D4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1895648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10B54E72" w14:textId="7A7265E6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77112A58" w14:textId="2C770388" w:rsidTr="009A063B">
        <w:trPr>
          <w:trHeight w:val="285"/>
        </w:trPr>
        <w:tc>
          <w:tcPr>
            <w:tcW w:w="1333" w:type="dxa"/>
            <w:noWrap/>
            <w:hideMark/>
          </w:tcPr>
          <w:p w14:paraId="3F87FA3B" w14:textId="77777777" w:rsidR="00964D31" w:rsidRPr="00C579E8" w:rsidRDefault="00964D31" w:rsidP="00964D31">
            <w:r w:rsidRPr="00C579E8">
              <w:t xml:space="preserve">Tapehsari </w:t>
            </w:r>
            <w:r>
              <w:t>(</w:t>
            </w:r>
            <w:r w:rsidRPr="00C579E8">
              <w:t>2020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5E97798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741E36E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462D870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5BA2C1AE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0DED26C0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5DF454DC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0168763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1F8B938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48A6F4A3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4803F3B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5AA94AD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2BA9A72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267F273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0B956305" w14:textId="11BC2A2F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69351964" w14:textId="656B50E6" w:rsidTr="009A063B">
        <w:trPr>
          <w:trHeight w:val="285"/>
        </w:trPr>
        <w:tc>
          <w:tcPr>
            <w:tcW w:w="1333" w:type="dxa"/>
            <w:noWrap/>
            <w:hideMark/>
          </w:tcPr>
          <w:p w14:paraId="68927458" w14:textId="77777777" w:rsidR="00964D31" w:rsidRPr="00C579E8" w:rsidRDefault="00964D31" w:rsidP="00964D31">
            <w:r w:rsidRPr="00C579E8">
              <w:t xml:space="preserve">Torabizadeh </w:t>
            </w:r>
            <w:r>
              <w:t>(</w:t>
            </w:r>
            <w:r w:rsidRPr="00C579E8">
              <w:t>2018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55862FE8" w14:textId="12A51E46" w:rsidR="00964D31" w:rsidRPr="00C579E8" w:rsidRDefault="00964D31" w:rsidP="00964D31">
            <w:r>
              <w:t>unclear</w:t>
            </w:r>
          </w:p>
        </w:tc>
        <w:tc>
          <w:tcPr>
            <w:tcW w:w="1016" w:type="dxa"/>
            <w:noWrap/>
            <w:hideMark/>
          </w:tcPr>
          <w:p w14:paraId="17E8AC4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5424EC5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278B9E5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2" w:type="dxa"/>
            <w:noWrap/>
            <w:hideMark/>
          </w:tcPr>
          <w:p w14:paraId="32458C07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3119B306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41F5B5C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0A4BBA3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16345DF3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939" w:type="dxa"/>
            <w:noWrap/>
            <w:hideMark/>
          </w:tcPr>
          <w:p w14:paraId="7204F80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43AD4DE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6A92C43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1B7EC41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2FD5B53E" w14:textId="7AAB09D6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5C11D485" w14:textId="0DA6E5BA" w:rsidTr="009A063B">
        <w:trPr>
          <w:trHeight w:val="285"/>
        </w:trPr>
        <w:tc>
          <w:tcPr>
            <w:tcW w:w="1333" w:type="dxa"/>
            <w:noWrap/>
            <w:hideMark/>
          </w:tcPr>
          <w:p w14:paraId="351C0146" w14:textId="77777777" w:rsidR="00964D31" w:rsidRPr="00C579E8" w:rsidRDefault="00964D31" w:rsidP="00964D31">
            <w:r w:rsidRPr="00C579E8">
              <w:t xml:space="preserve">Wongrochananan </w:t>
            </w:r>
            <w:r>
              <w:t>(</w:t>
            </w:r>
            <w:r w:rsidRPr="00C579E8">
              <w:t>2015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0E699C25" w14:textId="63871C73" w:rsidR="00964D31" w:rsidRPr="00C579E8" w:rsidRDefault="00964D31" w:rsidP="00964D31">
            <w:r>
              <w:t>unclear</w:t>
            </w:r>
          </w:p>
        </w:tc>
        <w:tc>
          <w:tcPr>
            <w:tcW w:w="1016" w:type="dxa"/>
            <w:noWrap/>
            <w:hideMark/>
          </w:tcPr>
          <w:p w14:paraId="0497F66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54D3D74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5DF5C7A8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38F95937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50E05D02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4A5D014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6D05C0D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10C350E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3004215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2980A60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476E520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6E4EB20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1BE9F276" w14:textId="0EA562DD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3805F32B" w14:textId="4A903CD2" w:rsidTr="009A063B">
        <w:trPr>
          <w:trHeight w:val="325"/>
        </w:trPr>
        <w:tc>
          <w:tcPr>
            <w:tcW w:w="1333" w:type="dxa"/>
            <w:noWrap/>
            <w:hideMark/>
          </w:tcPr>
          <w:p w14:paraId="3312E1E3" w14:textId="77777777" w:rsidR="00964D31" w:rsidRPr="00C579E8" w:rsidRDefault="00964D31" w:rsidP="00964D31">
            <w:r w:rsidRPr="00C579E8">
              <w:t xml:space="preserve">Akinci </w:t>
            </w:r>
            <w:r>
              <w:t>(</w:t>
            </w:r>
            <w:r w:rsidRPr="00C579E8">
              <w:t>2018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767086B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55EC549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6675534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3E07EC3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2" w:type="dxa"/>
            <w:noWrap/>
            <w:hideMark/>
          </w:tcPr>
          <w:p w14:paraId="50FE8AC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80" w:type="dxa"/>
            <w:noWrap/>
            <w:hideMark/>
          </w:tcPr>
          <w:p w14:paraId="501F7525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831" w:type="dxa"/>
            <w:noWrap/>
            <w:hideMark/>
          </w:tcPr>
          <w:p w14:paraId="61DDFFC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1CA97DD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2D4E263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2A1D7FF3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25" w:type="dxa"/>
            <w:noWrap/>
            <w:hideMark/>
          </w:tcPr>
          <w:p w14:paraId="48C250F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61A7E1D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009039C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27F75E6B" w14:textId="79CE5F2B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1D3A8396" w14:textId="5C04D116" w:rsidTr="009A063B">
        <w:trPr>
          <w:trHeight w:val="285"/>
        </w:trPr>
        <w:tc>
          <w:tcPr>
            <w:tcW w:w="1333" w:type="dxa"/>
            <w:noWrap/>
            <w:hideMark/>
          </w:tcPr>
          <w:p w14:paraId="574E8AF8" w14:textId="77777777" w:rsidR="00964D31" w:rsidRPr="00C579E8" w:rsidRDefault="00964D31" w:rsidP="00964D31">
            <w:r w:rsidRPr="00C579E8">
              <w:t xml:space="preserve">Cheng </w:t>
            </w:r>
            <w:r>
              <w:t>(</w:t>
            </w:r>
            <w:r w:rsidRPr="00C579E8">
              <w:t>2021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7B3622E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66E718A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4AAA3D0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7FF4E8E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2" w:type="dxa"/>
            <w:noWrap/>
            <w:hideMark/>
          </w:tcPr>
          <w:p w14:paraId="71979CD6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6068C37D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2E20751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2E38D5A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55699A3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4F4E50C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0A7DB47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1382033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7DC22CB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5FB4981A" w14:textId="7D25FF3C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3B6E0662" w14:textId="15F020C6" w:rsidTr="009A063B">
        <w:trPr>
          <w:trHeight w:val="285"/>
        </w:trPr>
        <w:tc>
          <w:tcPr>
            <w:tcW w:w="1333" w:type="dxa"/>
            <w:noWrap/>
            <w:hideMark/>
          </w:tcPr>
          <w:p w14:paraId="68D6C4F7" w14:textId="77777777" w:rsidR="00964D31" w:rsidRPr="00C579E8" w:rsidRDefault="00964D31" w:rsidP="00964D31">
            <w:r w:rsidRPr="00C579E8">
              <w:lastRenderedPageBreak/>
              <w:t xml:space="preserve">Sekhar </w:t>
            </w:r>
            <w:r>
              <w:t>(</w:t>
            </w:r>
            <w:r w:rsidRPr="00C579E8">
              <w:t>2019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124F2FC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02E84B9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24A8D47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7BEAE52A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7D668599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61203CD6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2CCABA21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66" w:type="dxa"/>
            <w:noWrap/>
            <w:hideMark/>
          </w:tcPr>
          <w:p w14:paraId="78535C6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310CC225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5180E07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58309CC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5BFAA2A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393EDB4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4E98B109" w14:textId="35BDA280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4B01819E" w14:textId="25DDBDC8" w:rsidTr="009A063B">
        <w:trPr>
          <w:trHeight w:val="345"/>
        </w:trPr>
        <w:tc>
          <w:tcPr>
            <w:tcW w:w="1333" w:type="dxa"/>
            <w:noWrap/>
            <w:hideMark/>
          </w:tcPr>
          <w:p w14:paraId="06F7B92B" w14:textId="77777777" w:rsidR="00964D31" w:rsidRPr="00C579E8" w:rsidRDefault="00964D31" w:rsidP="00964D31">
            <w:r w:rsidRPr="00C579E8">
              <w:t xml:space="preserve">Singh </w:t>
            </w:r>
            <w:r>
              <w:t>(</w:t>
            </w:r>
            <w:r w:rsidRPr="00C579E8">
              <w:t>2020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688758B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2B64851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4A524D7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5272E27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2" w:type="dxa"/>
            <w:noWrap/>
            <w:hideMark/>
          </w:tcPr>
          <w:p w14:paraId="1C65C778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07A205D6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6DC6A1E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783E1FD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02585DF1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939" w:type="dxa"/>
            <w:noWrap/>
            <w:hideMark/>
          </w:tcPr>
          <w:p w14:paraId="13188A25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1125" w:type="dxa"/>
            <w:noWrap/>
            <w:hideMark/>
          </w:tcPr>
          <w:p w14:paraId="2F786BA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39C60D8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7E02C30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09BA8B17" w14:textId="470FCC29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6F38BD37" w14:textId="44632C81" w:rsidTr="009A063B">
        <w:trPr>
          <w:trHeight w:val="285"/>
        </w:trPr>
        <w:tc>
          <w:tcPr>
            <w:tcW w:w="1333" w:type="dxa"/>
            <w:noWrap/>
            <w:hideMark/>
          </w:tcPr>
          <w:p w14:paraId="13D677B9" w14:textId="77777777" w:rsidR="00964D31" w:rsidRPr="00C579E8" w:rsidRDefault="00964D31" w:rsidP="00964D31">
            <w:r w:rsidRPr="00C579E8">
              <w:t xml:space="preserve">Yucel </w:t>
            </w:r>
            <w:r>
              <w:t>(</w:t>
            </w:r>
            <w:r w:rsidRPr="00C579E8">
              <w:t>2018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25BBA836" w14:textId="515B4A62" w:rsidR="00964D31" w:rsidRPr="00C579E8" w:rsidRDefault="00964D31" w:rsidP="00964D31">
            <w:r>
              <w:t>unclear</w:t>
            </w:r>
          </w:p>
        </w:tc>
        <w:tc>
          <w:tcPr>
            <w:tcW w:w="1016" w:type="dxa"/>
            <w:noWrap/>
            <w:hideMark/>
          </w:tcPr>
          <w:p w14:paraId="2B30D55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0B754D8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2E2B6B70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52C58127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7DF88A5C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42E0D96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4701AA3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25EC2A12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7016B47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32159DA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024E15D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08A9A55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66A410CA" w14:textId="44181B8F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3AA616D2" w14:textId="77EF651D" w:rsidTr="009A063B">
        <w:trPr>
          <w:trHeight w:val="285"/>
        </w:trPr>
        <w:tc>
          <w:tcPr>
            <w:tcW w:w="1333" w:type="dxa"/>
            <w:noWrap/>
            <w:hideMark/>
          </w:tcPr>
          <w:p w14:paraId="6EBFEA2B" w14:textId="77777777" w:rsidR="00964D31" w:rsidRPr="00C579E8" w:rsidRDefault="00964D31" w:rsidP="00964D31">
            <w:r w:rsidRPr="00C579E8">
              <w:t xml:space="preserve">Arora </w:t>
            </w:r>
            <w:r>
              <w:t>(</w:t>
            </w:r>
            <w:r w:rsidRPr="00C579E8">
              <w:t>2009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538766A3" w14:textId="36416CF1" w:rsidR="00964D31" w:rsidRPr="00C579E8" w:rsidRDefault="00964D31" w:rsidP="00964D31">
            <w:r>
              <w:t>unclear</w:t>
            </w:r>
          </w:p>
        </w:tc>
        <w:tc>
          <w:tcPr>
            <w:tcW w:w="1016" w:type="dxa"/>
            <w:noWrap/>
            <w:hideMark/>
          </w:tcPr>
          <w:p w14:paraId="0C794E2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24B857A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4F079CED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721C0237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378DFB2E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5CE9EFA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159B884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0AC7BE86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2BE4CD08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25" w:type="dxa"/>
            <w:noWrap/>
            <w:hideMark/>
          </w:tcPr>
          <w:p w14:paraId="039A882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5A65BDE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0C33CF5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0B6C7C2B" w14:textId="6BE60E8B" w:rsidR="00964D31" w:rsidRPr="009A063B" w:rsidRDefault="00964D31" w:rsidP="00964D31">
            <w:r w:rsidRPr="009A063B">
              <w:t>Fair</w:t>
            </w:r>
          </w:p>
        </w:tc>
      </w:tr>
      <w:tr w:rsidR="00964D31" w:rsidRPr="00C579E8" w14:paraId="3EA15291" w14:textId="46DF6B7A" w:rsidTr="009A063B">
        <w:trPr>
          <w:trHeight w:val="285"/>
        </w:trPr>
        <w:tc>
          <w:tcPr>
            <w:tcW w:w="1333" w:type="dxa"/>
            <w:noWrap/>
            <w:hideMark/>
          </w:tcPr>
          <w:p w14:paraId="10C64471" w14:textId="77777777" w:rsidR="00964D31" w:rsidRPr="00C579E8" w:rsidRDefault="00964D31" w:rsidP="00964D31">
            <w:r w:rsidRPr="00C579E8">
              <w:t xml:space="preserve">Azami </w:t>
            </w:r>
            <w:r>
              <w:t>(</w:t>
            </w:r>
            <w:r w:rsidRPr="00C579E8">
              <w:t>2018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213C67D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25684CD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2D58B49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3F15C31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2" w:type="dxa"/>
            <w:noWrap/>
            <w:hideMark/>
          </w:tcPr>
          <w:p w14:paraId="40E99A27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980" w:type="dxa"/>
            <w:noWrap/>
            <w:hideMark/>
          </w:tcPr>
          <w:p w14:paraId="5CCB935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31" w:type="dxa"/>
            <w:noWrap/>
            <w:hideMark/>
          </w:tcPr>
          <w:p w14:paraId="08E18F1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503BF8B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27C172A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43573E6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05023DA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42030A2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09A94AA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5ED18002" w14:textId="73C8E347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2AD7A59B" w14:textId="00347AF1" w:rsidTr="009A063B">
        <w:trPr>
          <w:trHeight w:val="391"/>
        </w:trPr>
        <w:tc>
          <w:tcPr>
            <w:tcW w:w="1333" w:type="dxa"/>
            <w:noWrap/>
            <w:hideMark/>
          </w:tcPr>
          <w:p w14:paraId="4DE9481C" w14:textId="77777777" w:rsidR="00964D31" w:rsidRPr="00C579E8" w:rsidRDefault="00964D31" w:rsidP="00964D31">
            <w:r w:rsidRPr="00C579E8">
              <w:t xml:space="preserve">Kong </w:t>
            </w:r>
            <w:r>
              <w:t>(</w:t>
            </w:r>
            <w:r w:rsidRPr="00C579E8">
              <w:t>2019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0980464C" w14:textId="06FD1D24" w:rsidR="00964D31" w:rsidRPr="00C579E8" w:rsidRDefault="00964D31" w:rsidP="00964D31">
            <w:r>
              <w:t>unclear</w:t>
            </w:r>
          </w:p>
        </w:tc>
        <w:tc>
          <w:tcPr>
            <w:tcW w:w="1016" w:type="dxa"/>
            <w:noWrap/>
            <w:hideMark/>
          </w:tcPr>
          <w:p w14:paraId="1915893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6A3D878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5586092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2" w:type="dxa"/>
            <w:noWrap/>
            <w:hideMark/>
          </w:tcPr>
          <w:p w14:paraId="1219402F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6DC014F3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7CF0B239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66" w:type="dxa"/>
            <w:noWrap/>
            <w:hideMark/>
          </w:tcPr>
          <w:p w14:paraId="38F22FF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3E26E8ED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75C2AFE6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25" w:type="dxa"/>
            <w:noWrap/>
            <w:hideMark/>
          </w:tcPr>
          <w:p w14:paraId="48E308A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48D009D8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5" w:type="dxa"/>
            <w:noWrap/>
            <w:hideMark/>
          </w:tcPr>
          <w:p w14:paraId="7016842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0228C7BB" w14:textId="7CC41380" w:rsidR="00964D31" w:rsidRPr="009A063B" w:rsidRDefault="00964D31" w:rsidP="00964D31">
            <w:r w:rsidRPr="009A063B">
              <w:t>Fair</w:t>
            </w:r>
          </w:p>
        </w:tc>
      </w:tr>
      <w:tr w:rsidR="00964D31" w:rsidRPr="00C579E8" w14:paraId="3F323637" w14:textId="28B96DD9" w:rsidTr="009A063B">
        <w:trPr>
          <w:trHeight w:val="285"/>
        </w:trPr>
        <w:tc>
          <w:tcPr>
            <w:tcW w:w="1333" w:type="dxa"/>
            <w:noWrap/>
            <w:hideMark/>
          </w:tcPr>
          <w:p w14:paraId="2DF8E707" w14:textId="77777777" w:rsidR="00964D31" w:rsidRPr="00C579E8" w:rsidRDefault="00964D31" w:rsidP="00964D31">
            <w:r w:rsidRPr="00C579E8">
              <w:t xml:space="preserve">Mohammadi </w:t>
            </w:r>
            <w:r>
              <w:t>(</w:t>
            </w:r>
            <w:r w:rsidRPr="00C579E8">
              <w:t>2018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40C3C877" w14:textId="37539B69" w:rsidR="00964D31" w:rsidRPr="00C579E8" w:rsidRDefault="00964D31" w:rsidP="00964D31">
            <w:r>
              <w:t>unclear</w:t>
            </w:r>
          </w:p>
        </w:tc>
        <w:tc>
          <w:tcPr>
            <w:tcW w:w="1016" w:type="dxa"/>
            <w:noWrap/>
            <w:hideMark/>
          </w:tcPr>
          <w:p w14:paraId="31EE5DA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208C13D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38E19A63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41EC90CC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2B7BAADE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4256C870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1166" w:type="dxa"/>
            <w:noWrap/>
            <w:hideMark/>
          </w:tcPr>
          <w:p w14:paraId="1654369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37BF511E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4197B4F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7405D24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1E61AFC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24A092F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4789E1A2" w14:textId="092D0752" w:rsidR="00964D31" w:rsidRPr="009A063B" w:rsidRDefault="00964D31" w:rsidP="00964D31">
            <w:r w:rsidRPr="009A063B">
              <w:t>Fair</w:t>
            </w:r>
          </w:p>
        </w:tc>
      </w:tr>
      <w:tr w:rsidR="00964D31" w:rsidRPr="00C579E8" w14:paraId="6AFFF43B" w14:textId="644A0555" w:rsidTr="009A063B">
        <w:trPr>
          <w:trHeight w:val="433"/>
        </w:trPr>
        <w:tc>
          <w:tcPr>
            <w:tcW w:w="1333" w:type="dxa"/>
            <w:noWrap/>
            <w:hideMark/>
          </w:tcPr>
          <w:p w14:paraId="0456AFD4" w14:textId="77777777" w:rsidR="00964D31" w:rsidRPr="00C579E8" w:rsidRDefault="00964D31" w:rsidP="00964D31">
            <w:r w:rsidRPr="00C579E8">
              <w:t xml:space="preserve">Nazir </w:t>
            </w:r>
            <w:r>
              <w:t>(</w:t>
            </w:r>
            <w:r w:rsidRPr="00C579E8">
              <w:t>2020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0CA4154F" w14:textId="1D7DE0DD" w:rsidR="00964D31" w:rsidRPr="00C579E8" w:rsidRDefault="00964D31" w:rsidP="00964D31">
            <w:r>
              <w:t>unclear</w:t>
            </w:r>
          </w:p>
        </w:tc>
        <w:tc>
          <w:tcPr>
            <w:tcW w:w="1016" w:type="dxa"/>
            <w:noWrap/>
            <w:hideMark/>
          </w:tcPr>
          <w:p w14:paraId="0DD2418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5627C87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4F42EF9F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55EF97E7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63A35D65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0D42DBC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58F67DA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033FE630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456E637A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25" w:type="dxa"/>
            <w:noWrap/>
            <w:hideMark/>
          </w:tcPr>
          <w:p w14:paraId="36EB275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76506A2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060438B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4FD99FF0" w14:textId="1F7E84F8" w:rsidR="00964D31" w:rsidRPr="009A063B" w:rsidRDefault="00964D31" w:rsidP="00964D31">
            <w:r w:rsidRPr="009A063B">
              <w:t>Fair</w:t>
            </w:r>
          </w:p>
        </w:tc>
      </w:tr>
      <w:tr w:rsidR="00964D31" w:rsidRPr="00C579E8" w14:paraId="3B78A050" w14:textId="6263A307" w:rsidTr="009A063B">
        <w:trPr>
          <w:trHeight w:val="285"/>
        </w:trPr>
        <w:tc>
          <w:tcPr>
            <w:tcW w:w="1333" w:type="dxa"/>
            <w:noWrap/>
            <w:hideMark/>
          </w:tcPr>
          <w:p w14:paraId="78496707" w14:textId="77777777" w:rsidR="00964D31" w:rsidRPr="00C579E8" w:rsidRDefault="00964D31" w:rsidP="00964D31">
            <w:r w:rsidRPr="00C579E8">
              <w:t xml:space="preserve">Safavi </w:t>
            </w:r>
            <w:r>
              <w:t>(</w:t>
            </w:r>
            <w:r w:rsidRPr="00C579E8">
              <w:t>2011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33027174" w14:textId="01285056" w:rsidR="00964D31" w:rsidRPr="00C579E8" w:rsidRDefault="00964D31" w:rsidP="00964D31">
            <w:r>
              <w:t>unclear</w:t>
            </w:r>
          </w:p>
        </w:tc>
        <w:tc>
          <w:tcPr>
            <w:tcW w:w="1016" w:type="dxa"/>
            <w:noWrap/>
            <w:hideMark/>
          </w:tcPr>
          <w:p w14:paraId="7FC736F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1895B5E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426FE357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59714F94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6B06CBD6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7EC6C03B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66" w:type="dxa"/>
            <w:noWrap/>
            <w:hideMark/>
          </w:tcPr>
          <w:p w14:paraId="29C9A26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37690757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534B62F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0E2110E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2591251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4C4984C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38CE59AE" w14:textId="53BFF010" w:rsidR="00964D31" w:rsidRPr="009A063B" w:rsidRDefault="00964D31" w:rsidP="00964D31">
            <w:r w:rsidRPr="009A063B">
              <w:t>Fair</w:t>
            </w:r>
          </w:p>
        </w:tc>
      </w:tr>
      <w:tr w:rsidR="00964D31" w:rsidRPr="00C579E8" w14:paraId="7CCC7AA0" w14:textId="6C11C7F1" w:rsidTr="009A063B">
        <w:trPr>
          <w:trHeight w:val="285"/>
        </w:trPr>
        <w:tc>
          <w:tcPr>
            <w:tcW w:w="1333" w:type="dxa"/>
            <w:noWrap/>
            <w:hideMark/>
          </w:tcPr>
          <w:p w14:paraId="1DAAEFDC" w14:textId="77777777" w:rsidR="00964D31" w:rsidRPr="00C579E8" w:rsidRDefault="00964D31" w:rsidP="00964D31">
            <w:r w:rsidRPr="00C579E8">
              <w:t xml:space="preserve">Shenoy </w:t>
            </w:r>
            <w:r>
              <w:t>(</w:t>
            </w:r>
            <w:r w:rsidRPr="00C579E8">
              <w:t>2010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41C099BF" w14:textId="029EA2C0" w:rsidR="00964D31" w:rsidRPr="00C579E8" w:rsidRDefault="00964D31" w:rsidP="00964D31">
            <w:r>
              <w:t>unclear</w:t>
            </w:r>
          </w:p>
        </w:tc>
        <w:tc>
          <w:tcPr>
            <w:tcW w:w="1016" w:type="dxa"/>
            <w:noWrap/>
            <w:hideMark/>
          </w:tcPr>
          <w:p w14:paraId="14D7118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19C8130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2B8FBD9B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44699BA8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2285464A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6DE6389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341592B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3AA9F6DB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939" w:type="dxa"/>
            <w:noWrap/>
            <w:hideMark/>
          </w:tcPr>
          <w:p w14:paraId="257005E1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25" w:type="dxa"/>
            <w:noWrap/>
            <w:hideMark/>
          </w:tcPr>
          <w:p w14:paraId="559E45C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33E8CB1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04C4611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1784451F" w14:textId="05698B14" w:rsidR="00964D31" w:rsidRPr="009A063B" w:rsidRDefault="00964D31" w:rsidP="00964D31">
            <w:r w:rsidRPr="009A063B">
              <w:t>Fair</w:t>
            </w:r>
          </w:p>
        </w:tc>
      </w:tr>
      <w:tr w:rsidR="00964D31" w:rsidRPr="00C579E8" w14:paraId="51BC698B" w14:textId="3980023D" w:rsidTr="009A063B">
        <w:trPr>
          <w:trHeight w:val="349"/>
        </w:trPr>
        <w:tc>
          <w:tcPr>
            <w:tcW w:w="1333" w:type="dxa"/>
            <w:noWrap/>
            <w:hideMark/>
          </w:tcPr>
          <w:p w14:paraId="4B8947D5" w14:textId="77777777" w:rsidR="00964D31" w:rsidRPr="00C579E8" w:rsidRDefault="00964D31" w:rsidP="00964D31">
            <w:r w:rsidRPr="00C579E8">
              <w:t xml:space="preserve">Wichit </w:t>
            </w:r>
            <w:r>
              <w:t>(</w:t>
            </w:r>
            <w:r w:rsidRPr="00C579E8">
              <w:t>2017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6C958C0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40298D4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151CF71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13410115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3FD34B89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2805967F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831" w:type="dxa"/>
            <w:noWrap/>
            <w:hideMark/>
          </w:tcPr>
          <w:p w14:paraId="796B43C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2314FC1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7718F36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133F5EFD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1125" w:type="dxa"/>
            <w:noWrap/>
            <w:hideMark/>
          </w:tcPr>
          <w:p w14:paraId="012BC0F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069782C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7D80D01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1F9E6350" w14:textId="3D093C02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15B730EE" w14:textId="5BA84A67" w:rsidTr="009A063B">
        <w:trPr>
          <w:trHeight w:val="285"/>
        </w:trPr>
        <w:tc>
          <w:tcPr>
            <w:tcW w:w="1333" w:type="dxa"/>
            <w:noWrap/>
            <w:hideMark/>
          </w:tcPr>
          <w:p w14:paraId="4429C9E5" w14:textId="77777777" w:rsidR="00964D31" w:rsidRPr="00C579E8" w:rsidRDefault="00964D31" w:rsidP="00964D31">
            <w:r w:rsidRPr="00C579E8">
              <w:t xml:space="preserve">Yang </w:t>
            </w:r>
            <w:r>
              <w:t>(</w:t>
            </w:r>
            <w:r w:rsidRPr="00C579E8">
              <w:t>2022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12332C36" w14:textId="1AD65960" w:rsidR="00964D31" w:rsidRPr="00C579E8" w:rsidRDefault="00964D31" w:rsidP="00964D31">
            <w:r>
              <w:t>unclear</w:t>
            </w:r>
          </w:p>
        </w:tc>
        <w:tc>
          <w:tcPr>
            <w:tcW w:w="1016" w:type="dxa"/>
            <w:noWrap/>
            <w:hideMark/>
          </w:tcPr>
          <w:p w14:paraId="5033DB2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706C12B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7D177169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0766D57D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0F18D822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47283AE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6D68DD1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6AF6195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7E36E6C2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25" w:type="dxa"/>
            <w:noWrap/>
            <w:hideMark/>
          </w:tcPr>
          <w:p w14:paraId="1B3F9DA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72910A2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413E7FB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3F020FE8" w14:textId="264FE5FB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3AD6AC52" w14:textId="1233DD72" w:rsidTr="009A063B">
        <w:trPr>
          <w:trHeight w:val="325"/>
        </w:trPr>
        <w:tc>
          <w:tcPr>
            <w:tcW w:w="1333" w:type="dxa"/>
            <w:noWrap/>
            <w:hideMark/>
          </w:tcPr>
          <w:p w14:paraId="2FDCE7F0" w14:textId="77777777" w:rsidR="00964D31" w:rsidRPr="00C579E8" w:rsidRDefault="00964D31" w:rsidP="00964D31">
            <w:r w:rsidRPr="00C579E8">
              <w:t xml:space="preserve">Zuo </w:t>
            </w:r>
            <w:r>
              <w:t>(</w:t>
            </w:r>
            <w:r w:rsidRPr="00C579E8">
              <w:t>2020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48BAB4F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3DBDF65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3BA177A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3C77ECA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2" w:type="dxa"/>
            <w:noWrap/>
            <w:hideMark/>
          </w:tcPr>
          <w:p w14:paraId="5FBF8CBA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52869A47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10D9866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0406443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7F738BD4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0EC8376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3202602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202EB98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3B90BE0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39777B79" w14:textId="62368C13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51320FD3" w14:textId="5A41561A" w:rsidTr="009A063B">
        <w:trPr>
          <w:trHeight w:val="312"/>
        </w:trPr>
        <w:tc>
          <w:tcPr>
            <w:tcW w:w="1333" w:type="dxa"/>
            <w:noWrap/>
            <w:hideMark/>
          </w:tcPr>
          <w:p w14:paraId="589D8BD9" w14:textId="77777777" w:rsidR="00964D31" w:rsidRPr="00C579E8" w:rsidRDefault="00964D31" w:rsidP="00964D31">
            <w:r w:rsidRPr="00C579E8">
              <w:t xml:space="preserve">Lyu </w:t>
            </w:r>
            <w:r>
              <w:t>(</w:t>
            </w:r>
            <w:r w:rsidRPr="00C579E8">
              <w:t>2021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2F0AD74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4DF28C2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6CF76C3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6AFF4EB9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5F7BF9D4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322C2623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62BFEAA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779AC02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06CA285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147AE78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4A10EFE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06D10E5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1D1F349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25A6C44E" w14:textId="61A89017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25736863" w14:textId="2F99B378" w:rsidTr="009A063B">
        <w:trPr>
          <w:trHeight w:val="285"/>
        </w:trPr>
        <w:tc>
          <w:tcPr>
            <w:tcW w:w="1333" w:type="dxa"/>
            <w:noWrap/>
            <w:hideMark/>
          </w:tcPr>
          <w:p w14:paraId="0895F29D" w14:textId="77777777" w:rsidR="00964D31" w:rsidRPr="00C579E8" w:rsidRDefault="00964D31" w:rsidP="00964D31">
            <w:r w:rsidRPr="00C579E8">
              <w:t xml:space="preserve">Anderson </w:t>
            </w:r>
            <w:r>
              <w:t>(</w:t>
            </w:r>
            <w:r w:rsidRPr="00C579E8">
              <w:t>2009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7B89262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5789C46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5B41085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68E92E9E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54AE54C4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3EF6B639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19B98C7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7E4D757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7CA0025C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2187832D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25" w:type="dxa"/>
            <w:noWrap/>
            <w:hideMark/>
          </w:tcPr>
          <w:p w14:paraId="66C023A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74246A0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3404566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7E5201BA" w14:textId="1AAC9E5F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07EC5B79" w14:textId="6DFA290C" w:rsidTr="009A063B">
        <w:trPr>
          <w:trHeight w:val="285"/>
        </w:trPr>
        <w:tc>
          <w:tcPr>
            <w:tcW w:w="1333" w:type="dxa"/>
            <w:noWrap/>
            <w:hideMark/>
          </w:tcPr>
          <w:p w14:paraId="577875EE" w14:textId="77777777" w:rsidR="00964D31" w:rsidRPr="00C579E8" w:rsidRDefault="00964D31" w:rsidP="00964D31">
            <w:r w:rsidRPr="00C579E8">
              <w:t xml:space="preserve">Cani </w:t>
            </w:r>
            <w:r>
              <w:t>(</w:t>
            </w:r>
            <w:r w:rsidRPr="00C579E8">
              <w:t>2015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43510EBE" w14:textId="2C2F6AA3" w:rsidR="00964D31" w:rsidRPr="00C579E8" w:rsidRDefault="00964D31" w:rsidP="00964D31">
            <w:r>
              <w:t>unclear</w:t>
            </w:r>
          </w:p>
        </w:tc>
        <w:tc>
          <w:tcPr>
            <w:tcW w:w="1016" w:type="dxa"/>
            <w:noWrap/>
            <w:hideMark/>
          </w:tcPr>
          <w:p w14:paraId="17AF5C5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3D76AD8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0CECF7A8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79E59E0D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78ED5780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4442B03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4D6F7C1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48F90C3F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1557B112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25" w:type="dxa"/>
            <w:noWrap/>
            <w:hideMark/>
          </w:tcPr>
          <w:p w14:paraId="6030AD6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4678DBD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2596093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03F23606" w14:textId="6B445815" w:rsidR="00964D31" w:rsidRPr="009A063B" w:rsidRDefault="00964D31" w:rsidP="00964D31">
            <w:r w:rsidRPr="009A063B">
              <w:t>Fair</w:t>
            </w:r>
          </w:p>
        </w:tc>
      </w:tr>
      <w:tr w:rsidR="00964D31" w:rsidRPr="00C579E8" w14:paraId="5F558CE3" w14:textId="3FA553A6" w:rsidTr="009A063B">
        <w:trPr>
          <w:trHeight w:val="285"/>
        </w:trPr>
        <w:tc>
          <w:tcPr>
            <w:tcW w:w="1333" w:type="dxa"/>
            <w:noWrap/>
            <w:hideMark/>
          </w:tcPr>
          <w:p w14:paraId="117DF84B" w14:textId="77777777" w:rsidR="00964D31" w:rsidRPr="00C579E8" w:rsidRDefault="00964D31" w:rsidP="00964D31">
            <w:r w:rsidRPr="00C579E8">
              <w:t xml:space="preserve">Dede </w:t>
            </w:r>
            <w:r>
              <w:t>(</w:t>
            </w:r>
            <w:r w:rsidRPr="00C579E8">
              <w:t>2015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28AB05BA" w14:textId="321AC798" w:rsidR="00964D31" w:rsidRPr="00C579E8" w:rsidRDefault="00964D31" w:rsidP="00964D31">
            <w:r>
              <w:t>unclear</w:t>
            </w:r>
          </w:p>
        </w:tc>
        <w:tc>
          <w:tcPr>
            <w:tcW w:w="1016" w:type="dxa"/>
            <w:noWrap/>
            <w:hideMark/>
          </w:tcPr>
          <w:p w14:paraId="4407780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6D956F8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18E3671B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66F735F9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34DE7004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547C2C2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3AB5F6A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71C470DB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39" w:type="dxa"/>
            <w:noWrap/>
            <w:hideMark/>
          </w:tcPr>
          <w:p w14:paraId="182A7BFF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25" w:type="dxa"/>
            <w:noWrap/>
            <w:hideMark/>
          </w:tcPr>
          <w:p w14:paraId="30E3919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25564C2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7AB3D09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27EE242E" w14:textId="37F418F6" w:rsidR="00964D31" w:rsidRPr="009A063B" w:rsidRDefault="00964D31" w:rsidP="00964D31">
            <w:r w:rsidRPr="009A063B">
              <w:t>Fair</w:t>
            </w:r>
          </w:p>
        </w:tc>
      </w:tr>
      <w:tr w:rsidR="00964D31" w:rsidRPr="00C579E8" w14:paraId="7B193A60" w14:textId="06D9AA36" w:rsidTr="009A063B">
        <w:trPr>
          <w:trHeight w:val="285"/>
        </w:trPr>
        <w:tc>
          <w:tcPr>
            <w:tcW w:w="1333" w:type="dxa"/>
            <w:noWrap/>
            <w:hideMark/>
          </w:tcPr>
          <w:p w14:paraId="700AD979" w14:textId="77777777" w:rsidR="00964D31" w:rsidRPr="00C579E8" w:rsidRDefault="00964D31" w:rsidP="00964D31">
            <w:r w:rsidRPr="00C579E8">
              <w:t xml:space="preserve">SunilKumar </w:t>
            </w:r>
            <w:r>
              <w:t>(</w:t>
            </w:r>
            <w:r w:rsidRPr="00C579E8">
              <w:t>2020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6B45DE3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726A7CC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7A41E34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4CB9779B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022E5A8A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475422D2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01C89F1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088C2D2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04AD8F1D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939" w:type="dxa"/>
            <w:noWrap/>
            <w:hideMark/>
          </w:tcPr>
          <w:p w14:paraId="1157F065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25" w:type="dxa"/>
            <w:noWrap/>
            <w:hideMark/>
          </w:tcPr>
          <w:p w14:paraId="75AE04F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3002875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6C0E492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644A1153" w14:textId="2A6E6E9C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53B86BDF" w14:textId="6FDE1243" w:rsidTr="009A063B">
        <w:trPr>
          <w:trHeight w:val="285"/>
        </w:trPr>
        <w:tc>
          <w:tcPr>
            <w:tcW w:w="1333" w:type="dxa"/>
            <w:noWrap/>
            <w:hideMark/>
          </w:tcPr>
          <w:p w14:paraId="11E17395" w14:textId="77777777" w:rsidR="00964D31" w:rsidRPr="00C579E8" w:rsidRDefault="00964D31" w:rsidP="00964D31">
            <w:r w:rsidRPr="00C579E8">
              <w:t xml:space="preserve">Shi </w:t>
            </w:r>
            <w:r>
              <w:t>(</w:t>
            </w:r>
            <w:r w:rsidRPr="00C579E8">
              <w:t>2018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111BD49A" w14:textId="4867E248" w:rsidR="00964D31" w:rsidRPr="00C579E8" w:rsidRDefault="00964D31" w:rsidP="00964D31">
            <w:r>
              <w:t>unclear</w:t>
            </w:r>
          </w:p>
        </w:tc>
        <w:tc>
          <w:tcPr>
            <w:tcW w:w="1016" w:type="dxa"/>
            <w:noWrap/>
            <w:hideMark/>
          </w:tcPr>
          <w:p w14:paraId="73B7D7A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6ED84AD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7ABB6CEC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034E85B6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766C40D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31" w:type="dxa"/>
            <w:noWrap/>
            <w:hideMark/>
          </w:tcPr>
          <w:p w14:paraId="3200CBB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6393A78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328E0E6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0ECA6526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25" w:type="dxa"/>
            <w:noWrap/>
            <w:hideMark/>
          </w:tcPr>
          <w:p w14:paraId="0597285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12F35AA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1CE9E30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55730051" w14:textId="699616F5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52486445" w14:textId="10D9B5E7" w:rsidTr="009A063B">
        <w:trPr>
          <w:trHeight w:val="285"/>
        </w:trPr>
        <w:tc>
          <w:tcPr>
            <w:tcW w:w="1333" w:type="dxa"/>
            <w:noWrap/>
            <w:hideMark/>
          </w:tcPr>
          <w:p w14:paraId="650F3768" w14:textId="77777777" w:rsidR="00964D31" w:rsidRPr="00C579E8" w:rsidRDefault="00964D31" w:rsidP="00964D31">
            <w:r w:rsidRPr="00C579E8">
              <w:t xml:space="preserve">Nouripour </w:t>
            </w:r>
            <w:r>
              <w:t>(</w:t>
            </w:r>
            <w:r w:rsidRPr="00C579E8">
              <w:t>2021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13CD721E" w14:textId="5460ADFF" w:rsidR="00964D31" w:rsidRPr="00C579E8" w:rsidRDefault="00964D31" w:rsidP="00964D31">
            <w:r>
              <w:t>unclear</w:t>
            </w:r>
          </w:p>
        </w:tc>
        <w:tc>
          <w:tcPr>
            <w:tcW w:w="1016" w:type="dxa"/>
            <w:noWrap/>
            <w:hideMark/>
          </w:tcPr>
          <w:p w14:paraId="4B9F9A8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44F703C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5358DCFB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1322746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80" w:type="dxa"/>
            <w:noWrap/>
            <w:hideMark/>
          </w:tcPr>
          <w:p w14:paraId="2BD890D9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2E39B13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765089C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0AC1BE3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45AAABEE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25" w:type="dxa"/>
            <w:noWrap/>
            <w:hideMark/>
          </w:tcPr>
          <w:p w14:paraId="3F929789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75CC46F2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38CAAC7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27CD2253" w14:textId="3DFBAF5D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2D0B7400" w14:textId="050FF9C5" w:rsidTr="009A063B">
        <w:trPr>
          <w:trHeight w:val="285"/>
        </w:trPr>
        <w:tc>
          <w:tcPr>
            <w:tcW w:w="1333" w:type="dxa"/>
            <w:noWrap/>
            <w:hideMark/>
          </w:tcPr>
          <w:p w14:paraId="3E3B86A1" w14:textId="77777777" w:rsidR="00964D31" w:rsidRPr="00C579E8" w:rsidRDefault="00964D31" w:rsidP="00964D31">
            <w:r w:rsidRPr="00C579E8">
              <w:lastRenderedPageBreak/>
              <w:t xml:space="preserve">Wattana </w:t>
            </w:r>
            <w:r>
              <w:t>(</w:t>
            </w:r>
            <w:r w:rsidRPr="00C579E8">
              <w:t>2007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0CA8A6FB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3D1AB28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443F48C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4AD88197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42" w:type="dxa"/>
            <w:noWrap/>
            <w:hideMark/>
          </w:tcPr>
          <w:p w14:paraId="6EF062A2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1704C675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2D3E35AC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469DBFA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2CCF58E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29920523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25" w:type="dxa"/>
            <w:noWrap/>
            <w:hideMark/>
          </w:tcPr>
          <w:p w14:paraId="61DBCF2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48A7EBC8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6D0D29DA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41543C1F" w14:textId="7B834E03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2EEB7BCA" w14:textId="46DC28F5" w:rsidTr="009A063B">
        <w:trPr>
          <w:trHeight w:val="285"/>
        </w:trPr>
        <w:tc>
          <w:tcPr>
            <w:tcW w:w="1333" w:type="dxa"/>
            <w:noWrap/>
            <w:hideMark/>
          </w:tcPr>
          <w:p w14:paraId="2B6DFBBE" w14:textId="77777777" w:rsidR="00964D31" w:rsidRPr="00C579E8" w:rsidRDefault="00964D31" w:rsidP="00964D31">
            <w:r w:rsidRPr="00C579E8">
              <w:t xml:space="preserve">Saghaee </w:t>
            </w:r>
            <w:r>
              <w:t>(</w:t>
            </w:r>
            <w:r w:rsidRPr="00C579E8">
              <w:t>2020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355F7666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16" w:type="dxa"/>
            <w:noWrap/>
            <w:hideMark/>
          </w:tcPr>
          <w:p w14:paraId="2A4E00B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0D7F632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6B0A7DE4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2" w:type="dxa"/>
            <w:noWrap/>
            <w:hideMark/>
          </w:tcPr>
          <w:p w14:paraId="0C8C87AC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980" w:type="dxa"/>
            <w:noWrap/>
            <w:hideMark/>
          </w:tcPr>
          <w:p w14:paraId="063D7E12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001A2EF1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0787821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749631C0" w14:textId="77777777" w:rsidR="00964D31" w:rsidRPr="00C579E8" w:rsidRDefault="00964D31" w:rsidP="00964D31">
            <w:r w:rsidRPr="00C579E8">
              <w:t>unclear</w:t>
            </w:r>
          </w:p>
        </w:tc>
        <w:tc>
          <w:tcPr>
            <w:tcW w:w="939" w:type="dxa"/>
            <w:noWrap/>
            <w:hideMark/>
          </w:tcPr>
          <w:p w14:paraId="40FF7DF7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25" w:type="dxa"/>
            <w:noWrap/>
            <w:hideMark/>
          </w:tcPr>
          <w:p w14:paraId="2490349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4B3E3FC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2E2079C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49E5A869" w14:textId="7754B103" w:rsidR="00964D31" w:rsidRPr="009A063B" w:rsidRDefault="00964D31" w:rsidP="00964D31">
            <w:r w:rsidRPr="009A063B">
              <w:t>Good</w:t>
            </w:r>
          </w:p>
        </w:tc>
      </w:tr>
      <w:tr w:rsidR="00964D31" w:rsidRPr="00C579E8" w14:paraId="21D1D66E" w14:textId="59F51F08" w:rsidTr="009A063B">
        <w:trPr>
          <w:trHeight w:val="285"/>
        </w:trPr>
        <w:tc>
          <w:tcPr>
            <w:tcW w:w="1333" w:type="dxa"/>
            <w:noWrap/>
            <w:hideMark/>
          </w:tcPr>
          <w:p w14:paraId="1AF8C156" w14:textId="77777777" w:rsidR="00964D31" w:rsidRPr="00C579E8" w:rsidRDefault="00964D31" w:rsidP="00964D31">
            <w:r w:rsidRPr="00C579E8">
              <w:t xml:space="preserve">Arovah </w:t>
            </w:r>
            <w:r>
              <w:t>(</w:t>
            </w:r>
            <w:r w:rsidRPr="00C579E8">
              <w:t>2018</w:t>
            </w:r>
            <w:r>
              <w:t>)</w:t>
            </w:r>
          </w:p>
        </w:tc>
        <w:tc>
          <w:tcPr>
            <w:tcW w:w="1093" w:type="dxa"/>
            <w:noWrap/>
            <w:hideMark/>
          </w:tcPr>
          <w:p w14:paraId="541DC89F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016" w:type="dxa"/>
            <w:noWrap/>
            <w:hideMark/>
          </w:tcPr>
          <w:p w14:paraId="15A66770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16" w:type="dxa"/>
            <w:noWrap/>
            <w:hideMark/>
          </w:tcPr>
          <w:p w14:paraId="2BDAE7D7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880" w:type="dxa"/>
            <w:noWrap/>
            <w:hideMark/>
          </w:tcPr>
          <w:p w14:paraId="07FCE6C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2" w:type="dxa"/>
            <w:noWrap/>
            <w:hideMark/>
          </w:tcPr>
          <w:p w14:paraId="0C2DC7DF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980" w:type="dxa"/>
            <w:noWrap/>
            <w:hideMark/>
          </w:tcPr>
          <w:p w14:paraId="5359613F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831" w:type="dxa"/>
            <w:noWrap/>
            <w:hideMark/>
          </w:tcPr>
          <w:p w14:paraId="26F4804F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166" w:type="dxa"/>
            <w:noWrap/>
            <w:hideMark/>
          </w:tcPr>
          <w:p w14:paraId="0CEB290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92" w:type="dxa"/>
            <w:noWrap/>
            <w:hideMark/>
          </w:tcPr>
          <w:p w14:paraId="34927CBD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39" w:type="dxa"/>
            <w:noWrap/>
            <w:hideMark/>
          </w:tcPr>
          <w:p w14:paraId="72C82E28" w14:textId="77777777" w:rsidR="00964D31" w:rsidRPr="00C579E8" w:rsidRDefault="00964D31" w:rsidP="00964D31">
            <w:r w:rsidRPr="00C579E8">
              <w:t>N</w:t>
            </w:r>
          </w:p>
        </w:tc>
        <w:tc>
          <w:tcPr>
            <w:tcW w:w="1125" w:type="dxa"/>
            <w:noWrap/>
            <w:hideMark/>
          </w:tcPr>
          <w:p w14:paraId="049FAA06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921" w:type="dxa"/>
            <w:noWrap/>
            <w:hideMark/>
          </w:tcPr>
          <w:p w14:paraId="7C4A5475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  <w:noWrap/>
            <w:hideMark/>
          </w:tcPr>
          <w:p w14:paraId="4A971A1E" w14:textId="77777777" w:rsidR="00964D31" w:rsidRPr="00C579E8" w:rsidRDefault="00964D31" w:rsidP="00964D31">
            <w:r w:rsidRPr="00C579E8">
              <w:t>Y</w:t>
            </w:r>
          </w:p>
        </w:tc>
        <w:tc>
          <w:tcPr>
            <w:tcW w:w="1045" w:type="dxa"/>
          </w:tcPr>
          <w:p w14:paraId="1AC1389B" w14:textId="0717BDE6" w:rsidR="00964D31" w:rsidRPr="009A063B" w:rsidRDefault="00964D31" w:rsidP="00964D31">
            <w:r w:rsidRPr="009A063B">
              <w:t>Good</w:t>
            </w:r>
          </w:p>
        </w:tc>
      </w:tr>
    </w:tbl>
    <w:p w14:paraId="7350ACBF" w14:textId="70803B7A" w:rsidR="00F11D4A" w:rsidRDefault="00AD6E36" w:rsidP="00C579E8">
      <w:r>
        <w:t>Y</w:t>
      </w:r>
      <w:r w:rsidR="006F2D43">
        <w:t xml:space="preserve"> </w:t>
      </w:r>
      <w:r>
        <w:t>= Yes</w:t>
      </w:r>
      <w:r w:rsidR="006F2D43">
        <w:t xml:space="preserve"> = 1</w:t>
      </w:r>
      <w:r>
        <w:t>, No</w:t>
      </w:r>
      <w:r w:rsidR="006F2D43">
        <w:t xml:space="preserve"> </w:t>
      </w:r>
      <w:r>
        <w:t>= No</w:t>
      </w:r>
      <w:r w:rsidR="006F2D43">
        <w:t xml:space="preserve"> = 0, Unclear = 0</w:t>
      </w:r>
    </w:p>
    <w:p w14:paraId="1F2384BD" w14:textId="65EDDC59" w:rsidR="006F2D43" w:rsidRDefault="006F2D43" w:rsidP="00C579E8">
      <w:r>
        <w:t xml:space="preserve">Summary scores were obtained by adding item-specific scores for each studies; quality rating was given based on summary scores, i.e., </w:t>
      </w:r>
      <w:r w:rsidRPr="006F2D43">
        <w:t>≥8</w:t>
      </w:r>
      <w:r>
        <w:t xml:space="preserve"> score =</w:t>
      </w:r>
      <w:r w:rsidRPr="006F2D43">
        <w:t xml:space="preserve"> </w:t>
      </w:r>
      <w:r>
        <w:t>good,</w:t>
      </w:r>
      <w:r w:rsidRPr="006F2D43">
        <w:t xml:space="preserve"> 6-7</w:t>
      </w:r>
      <w:r>
        <w:t xml:space="preserve"> =</w:t>
      </w:r>
      <w:r w:rsidRPr="006F2D43">
        <w:t xml:space="preserve"> </w:t>
      </w:r>
      <w:r>
        <w:t>fair,</w:t>
      </w:r>
      <w:r w:rsidRPr="006F2D43">
        <w:t xml:space="preserve"> </w:t>
      </w:r>
      <w:r>
        <w:t xml:space="preserve">and </w:t>
      </w:r>
      <w:r w:rsidRPr="006F2D43">
        <w:t>≤5</w:t>
      </w:r>
      <w:r>
        <w:t xml:space="preserve"> = poor quality.</w:t>
      </w:r>
    </w:p>
    <w:p w14:paraId="35954392" w14:textId="3B9B68D0" w:rsidR="00F11D4A" w:rsidRDefault="00F11D4A" w:rsidP="00C579E8"/>
    <w:p w14:paraId="214AA673" w14:textId="4E573F80" w:rsidR="00F11D4A" w:rsidRPr="00DA5913" w:rsidRDefault="00F11D4A"/>
    <w:sectPr w:rsidR="00F11D4A" w:rsidRPr="00DA5913" w:rsidSect="00C579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9E8"/>
    <w:rsid w:val="00004360"/>
    <w:rsid w:val="00010190"/>
    <w:rsid w:val="0007739E"/>
    <w:rsid w:val="00114B23"/>
    <w:rsid w:val="00124C22"/>
    <w:rsid w:val="00193B81"/>
    <w:rsid w:val="002565F7"/>
    <w:rsid w:val="00262DBF"/>
    <w:rsid w:val="003E3BB8"/>
    <w:rsid w:val="003E5653"/>
    <w:rsid w:val="00402701"/>
    <w:rsid w:val="00407004"/>
    <w:rsid w:val="005A37BE"/>
    <w:rsid w:val="005B1732"/>
    <w:rsid w:val="00640CB1"/>
    <w:rsid w:val="006A3EEF"/>
    <w:rsid w:val="006E3DAA"/>
    <w:rsid w:val="006F2D43"/>
    <w:rsid w:val="00756C17"/>
    <w:rsid w:val="007D5773"/>
    <w:rsid w:val="0084491A"/>
    <w:rsid w:val="008710EA"/>
    <w:rsid w:val="00885847"/>
    <w:rsid w:val="008E0AB1"/>
    <w:rsid w:val="00964D31"/>
    <w:rsid w:val="009A063B"/>
    <w:rsid w:val="009C745E"/>
    <w:rsid w:val="009F45C8"/>
    <w:rsid w:val="00A1510F"/>
    <w:rsid w:val="00A408CE"/>
    <w:rsid w:val="00A828D5"/>
    <w:rsid w:val="00AD6E36"/>
    <w:rsid w:val="00B30067"/>
    <w:rsid w:val="00B36612"/>
    <w:rsid w:val="00B46614"/>
    <w:rsid w:val="00B46B60"/>
    <w:rsid w:val="00BA2963"/>
    <w:rsid w:val="00BF7BDB"/>
    <w:rsid w:val="00C232B0"/>
    <w:rsid w:val="00C579E8"/>
    <w:rsid w:val="00CA202E"/>
    <w:rsid w:val="00CA6AC4"/>
    <w:rsid w:val="00CC1FE0"/>
    <w:rsid w:val="00D47DB1"/>
    <w:rsid w:val="00DA5913"/>
    <w:rsid w:val="00DD0E1B"/>
    <w:rsid w:val="00E04E1E"/>
    <w:rsid w:val="00E43376"/>
    <w:rsid w:val="00E639F2"/>
    <w:rsid w:val="00EB1B97"/>
    <w:rsid w:val="00F11D4A"/>
    <w:rsid w:val="00FA41E4"/>
    <w:rsid w:val="00FA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B0F05"/>
  <w15:chartTrackingRefBased/>
  <w15:docId w15:val="{D8F4C7AC-C36E-4FDC-A0D2-1A57C0668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D6E3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6E3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D6E3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A37B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A3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E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E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5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4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mita Karki</dc:creator>
  <cp:keywords/>
  <dc:description/>
  <cp:lastModifiedBy>Ashmita Karki</cp:lastModifiedBy>
  <cp:revision>79</cp:revision>
  <dcterms:created xsi:type="dcterms:W3CDTF">2023-01-26T05:18:00Z</dcterms:created>
  <dcterms:modified xsi:type="dcterms:W3CDTF">2023-08-27T08:54:00Z</dcterms:modified>
</cp:coreProperties>
</file>